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64D" w:rsidRPr="00D0364D" w:rsidRDefault="00D0364D" w:rsidP="00D0364D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D0364D">
        <w:rPr>
          <w:rFonts w:ascii="Times New Roman" w:eastAsia="Calibri" w:hAnsi="Times New Roman" w:cs="Times New Roman"/>
          <w:b/>
        </w:rPr>
        <w:t>Table S-1:</w:t>
      </w:r>
      <w:r w:rsidRPr="00D0364D">
        <w:rPr>
          <w:rFonts w:ascii="Times New Roman" w:eastAsia="Calibri" w:hAnsi="Times New Roman" w:cs="Times New Roman"/>
        </w:rPr>
        <w:t xml:space="preserve">  </w:t>
      </w:r>
      <w:r w:rsidRPr="00D0364D">
        <w:rPr>
          <w:rFonts w:ascii="Times New Roman" w:eastAsia="Calibri" w:hAnsi="Times New Roman" w:cs="Times New Roman"/>
          <w:b/>
        </w:rPr>
        <w:t>FIND urine sample and 100 Blind FIND urine samples:</w:t>
      </w:r>
      <w:r w:rsidRPr="00D0364D">
        <w:rPr>
          <w:rFonts w:ascii="Times New Roman" w:hAnsi="Times New Roman" w:cs="Times New Roman"/>
          <w:b/>
        </w:rPr>
        <w:t xml:space="preserve"> </w:t>
      </w:r>
      <w:r w:rsidRPr="00D0364D">
        <w:rPr>
          <w:rFonts w:ascii="Times New Roman" w:eastAsia="Calibri" w:hAnsi="Times New Roman" w:cs="Times New Roman"/>
          <w:b/>
        </w:rPr>
        <w:t>D-Ara analysis</w:t>
      </w:r>
      <w:r w:rsidRPr="00D0364D">
        <w:rPr>
          <w:rFonts w:ascii="Times New Roman" w:hAnsi="Times New Roman" w:cs="Times New Roman"/>
          <w:b/>
        </w:rPr>
        <w:t xml:space="preserve"> in File S1</w:t>
      </w:r>
    </w:p>
    <w:tbl>
      <w:tblPr>
        <w:tblStyle w:val="TableGrid"/>
        <w:tblW w:w="719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900"/>
        <w:gridCol w:w="1230"/>
        <w:gridCol w:w="835"/>
        <w:gridCol w:w="695"/>
        <w:gridCol w:w="905"/>
        <w:gridCol w:w="630"/>
        <w:gridCol w:w="1190"/>
      </w:tblGrid>
      <w:tr w:rsidR="00D0364D" w:rsidRPr="00205526" w:rsidTr="00147E92">
        <w:tc>
          <w:tcPr>
            <w:tcW w:w="3775" w:type="dxa"/>
            <w:gridSpan w:val="4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Smear &amp; Culture TB +ve Urine Samples</w:t>
            </w:r>
          </w:p>
        </w:tc>
        <w:tc>
          <w:tcPr>
            <w:tcW w:w="3420" w:type="dxa"/>
            <w:gridSpan w:val="4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mear &amp; Culture TB -ve Urine Samples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  <w:t>Sample ID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  <w:t>Other Infection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  <w:t>Calc. LAM (ng/mL)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ther Infection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alc. LAM (ng/mL)</w:t>
            </w:r>
          </w:p>
        </w:tc>
      </w:tr>
      <w:tr w:rsidR="00D0364D" w:rsidRPr="00205526" w:rsidTr="00147E92">
        <w:trPr>
          <w:trHeight w:val="215"/>
        </w:trPr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02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22.8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20.2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6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 HIV, atyp/ 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0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7.8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37.5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7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3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>16.7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 xml:space="preserve"> /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7.8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7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7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2.1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12.1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7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5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>38.0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 xml:space="preserve"> /35.7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0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53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9.1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/20.6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0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43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20.0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27.3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0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.8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7.8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</w:t>
            </w:r>
            <w: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88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7.1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20.8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4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66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8.4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32.1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5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9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7.8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21.7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7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71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>37.5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 xml:space="preserve"> /47.6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20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K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76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>29.7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 xml:space="preserve"> /45.2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87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.8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25.6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77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7.3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41.0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1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2.6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14.2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78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>21.7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Times New Roman" w:hAnsi="Times New Roman" w:cs="Times New Roman"/>
                <w:b/>
                <w:color w:val="FF0000"/>
                <w:kern w:val="24"/>
                <w:sz w:val="18"/>
                <w:szCs w:val="18"/>
              </w:rPr>
              <w:t xml:space="preserve"> /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9.0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3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79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>15.7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Times New Roman" w:hAnsi="Times New Roman" w:cs="Times New Roman"/>
                <w:b/>
                <w:bCs/>
                <w:color w:val="FF0000"/>
                <w:kern w:val="24"/>
                <w:sz w:val="18"/>
                <w:szCs w:val="18"/>
              </w:rPr>
              <w:t xml:space="preserve"> /18.0</w:t>
            </w:r>
            <w:r w:rsidRPr="0020552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4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1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0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5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07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95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HIV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1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23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HIV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14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138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HIV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1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195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HIV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2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K135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HIV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  <w:color w:val="FF0000"/>
                <w:highlight w:val="yellow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05526"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highlight w:val="yellow"/>
                <w:vertAlign w:val="superscript"/>
              </w:rPr>
              <w:t xml:space="preserve"> a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</w:rPr>
              <w:t xml:space="preserve"> /0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2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8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2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25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6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2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3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6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27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56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6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2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6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3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7.1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4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5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8.2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4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6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8.5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4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6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9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5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28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9.5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5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8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9.5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5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4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9.5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5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9.5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6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3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9.5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64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5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0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6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5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0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6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0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7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2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1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7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78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7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2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7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8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, 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2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8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5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8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3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87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7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8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65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9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1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3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9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rPr>
          <w:trHeight w:val="251"/>
        </w:trPr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48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4.2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97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86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4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9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4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2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3775" w:type="dxa"/>
            <w:gridSpan w:val="4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lastRenderedPageBreak/>
              <w:t>Smear &amp; Culture TB +ve Urine Samples</w:t>
            </w:r>
          </w:p>
        </w:tc>
        <w:tc>
          <w:tcPr>
            <w:tcW w:w="3420" w:type="dxa"/>
            <w:gridSpan w:val="4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mear &amp; Culture TB -ve Urine Samples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  <w:t>Sample ID</w:t>
            </w:r>
          </w:p>
        </w:tc>
        <w:tc>
          <w:tcPr>
            <w:tcW w:w="900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  <w:t>Other Infection</w:t>
            </w:r>
          </w:p>
        </w:tc>
        <w:tc>
          <w:tcPr>
            <w:tcW w:w="1230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6"/>
                <w:szCs w:val="16"/>
              </w:rPr>
              <w:t>Calc. LAM (ng/mL)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ther Infection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alc. LAM (ng/mL)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4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24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20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4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2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5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3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68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5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3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6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1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3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9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1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3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5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6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3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8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15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7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9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, 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6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6.7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4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3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7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7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5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4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9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5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7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9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5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rPr>
          <w:trHeight w:val="125"/>
        </w:trPr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8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9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5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0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9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62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5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9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6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0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64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0.2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6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1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1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1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8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1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1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97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6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1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98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eastAsia="Calibri" w:cs="Times New Roman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9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1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6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0.8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9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2.2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8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4.3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92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3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40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4.3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47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3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93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6.7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rPr>
          <w:trHeight w:val="197"/>
        </w:trPr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5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5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8.5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5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16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.2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F2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5.2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161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1.0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54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5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K89</w:t>
            </w:r>
          </w:p>
        </w:tc>
        <w:tc>
          <w:tcPr>
            <w:tcW w:w="160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typ/pneu</w:t>
            </w:r>
          </w:p>
        </w:tc>
        <w:tc>
          <w:tcPr>
            <w:tcW w:w="1820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1.4</w:t>
            </w:r>
            <w:r w:rsidRPr="0020552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31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6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35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5" w:type="dxa"/>
          </w:tcPr>
          <w:p w:rsidR="00D0364D" w:rsidRPr="00205526" w:rsidRDefault="00D0364D" w:rsidP="00147E92">
            <w:pPr>
              <w:rPr>
                <w:rFonts w:eastAsia="Calibri" w:cs="Times New Roman"/>
              </w:rPr>
            </w:pPr>
          </w:p>
        </w:tc>
        <w:tc>
          <w:tcPr>
            <w:tcW w:w="1535" w:type="dxa"/>
            <w:gridSpan w:val="2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25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6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 w:val="restart"/>
          </w:tcPr>
          <w:p w:rsidR="00D0364D" w:rsidRPr="00205526" w:rsidRDefault="00D0364D" w:rsidP="00147E92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</w:rPr>
              <w:t>a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/5 of 3.5 mL sample analyzed,    </w:t>
            </w:r>
            <w:r w:rsidRPr="00205526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</w:rPr>
              <w:t>b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/5 of 3.5 mL sample analyzed,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205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/3 of 3.5 mL sample analyzed;</w:t>
            </w:r>
          </w:p>
          <w:p w:rsidR="00D0364D" w:rsidRPr="00205526" w:rsidRDefault="00D0364D" w:rsidP="00147E92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sz w:val="18"/>
                <w:szCs w:val="18"/>
              </w:rPr>
              <w:t>NK= not Known, ND = not determined</w:t>
            </w:r>
          </w:p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26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0.9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05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2.2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63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3.3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68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0.0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20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0.4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/>
          </w:tcPr>
          <w:p w:rsidR="00D0364D" w:rsidRPr="00205526" w:rsidRDefault="00D0364D" w:rsidP="00147E92">
            <w:pPr>
              <w:rPr>
                <w:rFonts w:eastAsia="Calibri" w:cs="Times New Roman"/>
              </w:rPr>
            </w:pPr>
          </w:p>
        </w:tc>
      </w:tr>
      <w:tr w:rsidR="00D0364D" w:rsidRPr="00205526" w:rsidTr="00147E92">
        <w:tc>
          <w:tcPr>
            <w:tcW w:w="810" w:type="dxa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K109</w:t>
            </w:r>
          </w:p>
        </w:tc>
        <w:tc>
          <w:tcPr>
            <w:tcW w:w="900" w:type="dxa"/>
            <w:vAlign w:val="bottom"/>
          </w:tcPr>
          <w:p w:rsidR="00D0364D" w:rsidRPr="00205526" w:rsidRDefault="00D0364D" w:rsidP="00147E92">
            <w:pPr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vAlign w:val="bottom"/>
          </w:tcPr>
          <w:p w:rsidR="00D0364D" w:rsidRPr="00205526" w:rsidRDefault="00D0364D" w:rsidP="00147E92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2.8</w:t>
            </w:r>
            <w:r w:rsidRPr="00205526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255" w:type="dxa"/>
            <w:gridSpan w:val="5"/>
            <w:vMerge/>
          </w:tcPr>
          <w:p w:rsidR="00D0364D" w:rsidRPr="00205526" w:rsidRDefault="00D0364D" w:rsidP="00147E92">
            <w:pPr>
              <w:rPr>
                <w:rFonts w:eastAsia="Calibri" w:cs="Times New Roman"/>
              </w:rPr>
            </w:pPr>
          </w:p>
        </w:tc>
      </w:tr>
    </w:tbl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x-none"/>
        </w:rPr>
      </w:pPr>
    </w:p>
    <w:p w:rsidR="00D0364D" w:rsidRDefault="00D0364D" w:rsidP="00D0364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0364D" w:rsidRPr="00D0364D" w:rsidRDefault="00D0364D" w:rsidP="00D0364D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            </w:t>
      </w:r>
      <w:r w:rsidRPr="00D0364D">
        <w:rPr>
          <w:rFonts w:ascii="Times New Roman" w:eastAsia="Calibri" w:hAnsi="Times New Roman" w:cs="Times New Roman"/>
          <w:b/>
          <w:sz w:val="24"/>
          <w:szCs w:val="24"/>
        </w:rPr>
        <w:t>100 Blind FIND urine samples</w:t>
      </w:r>
      <w:bookmarkStart w:id="0" w:name="_GoBack"/>
      <w:bookmarkEnd w:id="0"/>
    </w:p>
    <w:tbl>
      <w:tblPr>
        <w:tblW w:w="76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1610"/>
        <w:gridCol w:w="1435"/>
        <w:gridCol w:w="809"/>
        <w:gridCol w:w="1514"/>
        <w:gridCol w:w="1426"/>
      </w:tblGrid>
      <w:tr w:rsidR="00D0364D" w:rsidRPr="002F5CB0" w:rsidTr="00147E92">
        <w:trPr>
          <w:trHeight w:val="70"/>
          <w:jc w:val="center"/>
        </w:trPr>
        <w:tc>
          <w:tcPr>
            <w:tcW w:w="3912" w:type="dxa"/>
            <w:gridSpan w:val="3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B Sputum smear &amp; culture negative</w:t>
            </w:r>
          </w:p>
        </w:tc>
        <w:tc>
          <w:tcPr>
            <w:tcW w:w="3749" w:type="dxa"/>
            <w:gridSpan w:val="3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TB Sputum smear &amp; culture positive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SUID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M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g/mL</w:t>
            </w:r>
            <w:r w:rsidRPr="002F5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2F5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/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infection</w:t>
            </w:r>
          </w:p>
        </w:tc>
        <w:tc>
          <w:tcPr>
            <w:tcW w:w="809" w:type="dxa"/>
            <w:shd w:val="clear" w:color="auto" w:fill="auto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CSUID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LAM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ng</w:t>
            </w: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mL</w:t>
            </w: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)</w:t>
            </w: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a/b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Other infection</w:t>
            </w: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15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2.1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35.7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B likely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10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0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8.7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23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9.7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33.9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11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45.2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51.7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24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.6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18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13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44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40.4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87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26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17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47.2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44.6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9.6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21.4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neumonia 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25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8.6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11.2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15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37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neumonia 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27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27.3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31.3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33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60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29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9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30.9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63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34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17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16.6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79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8.5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16.6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35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25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6.1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15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93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38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42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35.7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1.4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20.9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66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64.3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57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3.5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23.8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73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19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5.5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33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30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V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1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47.6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47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31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V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16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14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14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36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V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21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68.4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71.4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9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21.4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32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4.5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32.4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64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9.2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43.4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4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19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8.5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215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68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7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6.9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8.5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91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72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6.6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34.4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 xml:space="preserve">HIV 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28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9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5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44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 xml:space="preserve">HIV </w:t>
            </w:r>
          </w:p>
        </w:tc>
      </w:tr>
      <w:tr w:rsidR="00D0364D" w:rsidRPr="002F5CB0" w:rsidTr="00147E92">
        <w:trPr>
          <w:trHeight w:val="233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33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Other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B18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16.6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0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Pneu/atyp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41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B19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27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5.1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 xml:space="preserve">HIV </w:t>
            </w:r>
          </w:p>
        </w:tc>
      </w:tr>
      <w:tr w:rsidR="00D0364D" w:rsidRPr="002F5CB0" w:rsidTr="00147E92">
        <w:trPr>
          <w:trHeight w:val="215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6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9.7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38.0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Other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  <w:t>B20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  <w:t>0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  <w:t>/0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highlight w:val="yellow"/>
              </w:rPr>
              <w:t>HIV</w:t>
            </w: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14</w:t>
            </w:r>
          </w:p>
        </w:tc>
        <w:tc>
          <w:tcPr>
            <w:tcW w:w="1610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6.6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28.5</w:t>
            </w: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V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B22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27.3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28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26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05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B46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23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19.8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03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B8</w:t>
            </w:r>
          </w:p>
        </w:tc>
        <w:tc>
          <w:tcPr>
            <w:tcW w:w="1514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27.3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/30.0</w:t>
            </w: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6" w:type="dxa"/>
            <w:vAlign w:val="bottom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34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5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42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6.9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38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46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01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27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7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06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48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7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43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22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65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02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32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1.4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39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44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8.1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19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08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5.4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04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45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14.2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23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7.6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36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26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10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8.7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50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8.7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, Pneu/atyp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35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7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49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07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7.2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16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4.6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28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7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24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18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2.6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14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17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4.6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15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.3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21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70.0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25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29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8.7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37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12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31.6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33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11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7.9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30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/atyp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09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4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40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20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1.8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867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141</w:t>
            </w:r>
          </w:p>
        </w:tc>
        <w:tc>
          <w:tcPr>
            <w:tcW w:w="1610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4.1</w:t>
            </w: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35" w:type="dxa"/>
            <w:shd w:val="clear" w:color="auto" w:fill="auto"/>
            <w:noWrap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47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4.6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3912" w:type="dxa"/>
            <w:gridSpan w:val="3"/>
            <w:vMerge w:val="restart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</w:rPr>
              <w:t>a</w:t>
            </w:r>
            <w:r w:rsidRPr="002F5CB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/5 of 3.5 mL sample analyzed,    </w:t>
            </w:r>
          </w:p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</w:rPr>
              <w:t>b</w:t>
            </w:r>
            <w:r w:rsidRPr="002F5CB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/5 of 3.5 mL sample analyzed</w:t>
            </w: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13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5.0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D0364D" w:rsidRPr="002F5CB0" w:rsidTr="00147E92">
        <w:trPr>
          <w:trHeight w:val="170"/>
          <w:jc w:val="center"/>
        </w:trPr>
        <w:tc>
          <w:tcPr>
            <w:tcW w:w="3912" w:type="dxa"/>
            <w:gridSpan w:val="3"/>
            <w:vMerge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9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B131</w:t>
            </w:r>
          </w:p>
        </w:tc>
        <w:tc>
          <w:tcPr>
            <w:tcW w:w="1514" w:type="dxa"/>
          </w:tcPr>
          <w:p w:rsidR="00D0364D" w:rsidRPr="002F5CB0" w:rsidRDefault="00D0364D" w:rsidP="00147E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  <w:t>20.0</w:t>
            </w:r>
            <w:r w:rsidRPr="002F5CB0"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26" w:type="dxa"/>
          </w:tcPr>
          <w:p w:rsidR="00D0364D" w:rsidRPr="002F5CB0" w:rsidRDefault="00D0364D" w:rsidP="00147E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18"/>
                <w:szCs w:val="18"/>
              </w:rPr>
            </w:pPr>
            <w:r w:rsidRPr="002F5CB0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HIV</w:t>
            </w:r>
          </w:p>
        </w:tc>
      </w:tr>
    </w:tbl>
    <w:p w:rsidR="00D0364D" w:rsidRDefault="00D0364D" w:rsidP="00D0364D">
      <w:pPr>
        <w:rPr>
          <w:rFonts w:ascii="Times New Roman" w:hAnsi="Times New Roman" w:cs="Times New Roman"/>
          <w:sz w:val="24"/>
          <w:szCs w:val="24"/>
        </w:rPr>
        <w:sectPr w:rsidR="00D0364D" w:rsidSect="007970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D33AB" w:rsidRDefault="008D33AB"/>
    <w:sectPr w:rsidR="008D3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67BD5"/>
    <w:multiLevelType w:val="hybridMultilevel"/>
    <w:tmpl w:val="5622DA9C"/>
    <w:lvl w:ilvl="0" w:tplc="F26A916C">
      <w:start w:val="1"/>
      <w:numFmt w:val="decimal"/>
      <w:lvlText w:val="(%1)"/>
      <w:lvlJc w:val="left"/>
      <w:pPr>
        <w:ind w:left="1080" w:hanging="72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9717B"/>
    <w:multiLevelType w:val="hybridMultilevel"/>
    <w:tmpl w:val="8084AF6E"/>
    <w:lvl w:ilvl="0" w:tplc="8BCEDF3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CDC2FB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95E4D34C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BCD269FC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6D42F3E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E2FA2E2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F9634C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D39EDE2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FEF242C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756A07"/>
    <w:multiLevelType w:val="hybridMultilevel"/>
    <w:tmpl w:val="A6F0E6C2"/>
    <w:lvl w:ilvl="0" w:tplc="2ED62AC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DCC06EB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0690293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64B29A4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FAA05EA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5E8EF51E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05DC1D1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1C66FE5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EF32FFC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326836"/>
    <w:multiLevelType w:val="multilevel"/>
    <w:tmpl w:val="EB34A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88435C"/>
    <w:multiLevelType w:val="hybridMultilevel"/>
    <w:tmpl w:val="A9B61E4A"/>
    <w:lvl w:ilvl="0" w:tplc="5726D4E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2F2AC1E4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022CA7B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724C3AF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5A284280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96166A6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40A8BB6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FF120BC6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1D162E9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D52ADF"/>
    <w:multiLevelType w:val="hybridMultilevel"/>
    <w:tmpl w:val="EBEC5BA6"/>
    <w:lvl w:ilvl="0" w:tplc="6D224AE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16E24BDA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B7E887C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6A48DC92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1AC6808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6C76460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635EA98E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18BE796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94005D5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1A5E7E"/>
    <w:multiLevelType w:val="hybridMultilevel"/>
    <w:tmpl w:val="B54CB44E"/>
    <w:lvl w:ilvl="0" w:tplc="BF4A249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D052528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92A25E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A33846BA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D01C6B78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4ADE835C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C52CCDE6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9FA282F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F202F6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EB095A"/>
    <w:multiLevelType w:val="multilevel"/>
    <w:tmpl w:val="EB34A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E8365B"/>
    <w:multiLevelType w:val="hybridMultilevel"/>
    <w:tmpl w:val="169C9F36"/>
    <w:lvl w:ilvl="0" w:tplc="7C50A99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9DC229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6D2A861A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3A60BE0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4408354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CB82DF0E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F0C7B6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8B0C52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B632445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5"/>
  </w:num>
  <w:num w:numId="5">
    <w:abstractNumId w:val="6"/>
  </w:num>
  <w:num w:numId="6">
    <w:abstractNumId w:val="4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4D"/>
    <w:rsid w:val="008D33AB"/>
    <w:rsid w:val="00D0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E1FD2-4811-4B58-8F16-54F5D9A2D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64D"/>
  </w:style>
  <w:style w:type="paragraph" w:styleId="Heading1">
    <w:name w:val="heading 1"/>
    <w:basedOn w:val="Normal"/>
    <w:next w:val="Normal"/>
    <w:link w:val="Heading1Char"/>
    <w:uiPriority w:val="9"/>
    <w:qFormat/>
    <w:rsid w:val="00D0364D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036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6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364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D036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rsid w:val="00D0364D"/>
    <w:pPr>
      <w:spacing w:after="0" w:line="240" w:lineRule="auto"/>
    </w:pPr>
    <w:rPr>
      <w:rFonts w:ascii="Calibri" w:eastAsiaTheme="minorEastAsia" w:hAnsi="Calibri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4D"/>
    <w:rPr>
      <w:rFonts w:ascii="Tahoma" w:hAnsi="Tahoma" w:cs="Tahoma"/>
      <w:sz w:val="16"/>
      <w:szCs w:val="16"/>
    </w:rPr>
  </w:style>
  <w:style w:type="paragraph" w:customStyle="1" w:styleId="svarticle">
    <w:name w:val="svarticle"/>
    <w:basedOn w:val="Normal"/>
    <w:rsid w:val="00D03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364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0364D"/>
  </w:style>
  <w:style w:type="paragraph" w:styleId="ListParagraph">
    <w:name w:val="List Paragraph"/>
    <w:basedOn w:val="Normal"/>
    <w:uiPriority w:val="34"/>
    <w:qFormat/>
    <w:rsid w:val="00D0364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03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36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64D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6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6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64D"/>
    <w:rPr>
      <w:b/>
      <w:bCs/>
      <w:sz w:val="20"/>
      <w:szCs w:val="20"/>
    </w:rPr>
  </w:style>
  <w:style w:type="character" w:customStyle="1" w:styleId="reference-text">
    <w:name w:val="reference-text"/>
    <w:basedOn w:val="DefaultParagraphFont"/>
    <w:rsid w:val="00D0364D"/>
  </w:style>
  <w:style w:type="character" w:customStyle="1" w:styleId="mw-cite-backlink">
    <w:name w:val="mw-cite-backlink"/>
    <w:basedOn w:val="DefaultParagraphFont"/>
    <w:rsid w:val="00D0364D"/>
  </w:style>
  <w:style w:type="character" w:customStyle="1" w:styleId="cite-accessibility-label">
    <w:name w:val="cite-accessibility-label"/>
    <w:basedOn w:val="DefaultParagraphFont"/>
    <w:rsid w:val="00D0364D"/>
  </w:style>
  <w:style w:type="character" w:styleId="Emphasis">
    <w:name w:val="Emphasis"/>
    <w:basedOn w:val="DefaultParagraphFont"/>
    <w:uiPriority w:val="20"/>
    <w:qFormat/>
    <w:rsid w:val="00D0364D"/>
    <w:rPr>
      <w:i/>
      <w:iCs/>
    </w:rPr>
  </w:style>
  <w:style w:type="character" w:customStyle="1" w:styleId="cit">
    <w:name w:val="cit"/>
    <w:basedOn w:val="DefaultParagraphFont"/>
    <w:rsid w:val="00D0364D"/>
  </w:style>
  <w:style w:type="character" w:customStyle="1" w:styleId="doi">
    <w:name w:val="doi"/>
    <w:basedOn w:val="DefaultParagraphFont"/>
    <w:rsid w:val="00D0364D"/>
  </w:style>
  <w:style w:type="paragraph" w:styleId="EndnoteText">
    <w:name w:val="endnote text"/>
    <w:basedOn w:val="Normal"/>
    <w:link w:val="EndnoteTextChar"/>
    <w:uiPriority w:val="99"/>
    <w:semiHidden/>
    <w:unhideWhenUsed/>
    <w:rsid w:val="00D036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36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0364D"/>
    <w:rPr>
      <w:vertAlign w:val="superscript"/>
    </w:rPr>
  </w:style>
  <w:style w:type="paragraph" w:customStyle="1" w:styleId="endnotebibliography0">
    <w:name w:val="endnotebibliography"/>
    <w:basedOn w:val="Normal"/>
    <w:rsid w:val="00D036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D0364D"/>
    <w:pPr>
      <w:spacing w:after="0" w:line="276" w:lineRule="auto"/>
      <w:jc w:val="center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D0364D"/>
    <w:pPr>
      <w:spacing w:after="0" w:line="240" w:lineRule="auto"/>
    </w:pPr>
  </w:style>
  <w:style w:type="paragraph" w:customStyle="1" w:styleId="VAFigureCaption">
    <w:name w:val="VA_Figure_Caption"/>
    <w:basedOn w:val="Normal"/>
    <w:next w:val="Normal"/>
    <w:autoRedefine/>
    <w:rsid w:val="00D0364D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0364D"/>
  </w:style>
  <w:style w:type="paragraph" w:customStyle="1" w:styleId="VCSchemeTitle">
    <w:name w:val="VC_Scheme_Title"/>
    <w:basedOn w:val="Normal"/>
    <w:next w:val="Normal"/>
    <w:autoRedefine/>
    <w:rsid w:val="00D0364D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VDTableTitle">
    <w:name w:val="VD_Table_Title"/>
    <w:basedOn w:val="Normal"/>
    <w:next w:val="Normal"/>
    <w:autoRedefine/>
    <w:rsid w:val="00D0364D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19"/>
    </w:rPr>
  </w:style>
  <w:style w:type="paragraph" w:customStyle="1" w:styleId="VBChartTitle">
    <w:name w:val="VB_Chart_Title"/>
    <w:basedOn w:val="Normal"/>
    <w:next w:val="Normal"/>
    <w:autoRedefine/>
    <w:rsid w:val="00D0364D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D0364D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StyleTCTableBodyBold">
    <w:name w:val="Style TC_Table_Body + Bold"/>
    <w:basedOn w:val="TCTableBody"/>
    <w:link w:val="StyleTCTableBodyBoldChar"/>
    <w:rsid w:val="00D0364D"/>
    <w:rPr>
      <w:b/>
      <w:bCs/>
      <w:kern w:val="22"/>
      <w:sz w:val="15"/>
    </w:rPr>
  </w:style>
  <w:style w:type="paragraph" w:customStyle="1" w:styleId="TESupportingInfoTitle">
    <w:name w:val="TE_Supporting_Info_Title"/>
    <w:basedOn w:val="Normal"/>
    <w:autoRedefine/>
    <w:rsid w:val="00D0364D"/>
    <w:pPr>
      <w:spacing w:before="180" w:after="60" w:line="240" w:lineRule="auto"/>
      <w:jc w:val="both"/>
    </w:pPr>
    <w:rPr>
      <w:rFonts w:ascii="Myriad Pro Light" w:eastAsia="Times New Roman" w:hAnsi="Myriad Pro Light" w:cs="Times New Roman"/>
      <w:b/>
      <w:caps/>
      <w:kern w:val="20"/>
      <w:sz w:val="21"/>
      <w:szCs w:val="18"/>
    </w:rPr>
  </w:style>
  <w:style w:type="character" w:customStyle="1" w:styleId="TCTableBodyChar">
    <w:name w:val="TC_Table_Body Char"/>
    <w:link w:val="TCTableBody"/>
    <w:rsid w:val="00D0364D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TCTableBodyBoldChar">
    <w:name w:val="Style TC_Table_Body + Bold Char"/>
    <w:link w:val="StyleTCTableBodyBold"/>
    <w:rsid w:val="00D0364D"/>
    <w:rPr>
      <w:rFonts w:ascii="Arno Pro" w:eastAsia="Times New Roman" w:hAnsi="Arno Pro" w:cs="Times New Roman"/>
      <w:b/>
      <w:bCs/>
      <w:kern w:val="22"/>
      <w:sz w:val="15"/>
      <w:szCs w:val="20"/>
    </w:rPr>
  </w:style>
  <w:style w:type="character" w:styleId="PlaceholderText">
    <w:name w:val="Placeholder Text"/>
    <w:basedOn w:val="DefaultParagraphFont"/>
    <w:uiPriority w:val="99"/>
    <w:semiHidden/>
    <w:rsid w:val="00D036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3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64D"/>
  </w:style>
  <w:style w:type="paragraph" w:styleId="Footer">
    <w:name w:val="footer"/>
    <w:basedOn w:val="Normal"/>
    <w:link w:val="FooterChar"/>
    <w:uiPriority w:val="99"/>
    <w:unhideWhenUsed/>
    <w:rsid w:val="00D03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5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Prithwiraj</dc:creator>
  <cp:keywords/>
  <dc:description/>
  <cp:lastModifiedBy>De,Prithwiraj</cp:lastModifiedBy>
  <cp:revision>1</cp:revision>
  <dcterms:created xsi:type="dcterms:W3CDTF">2015-11-16T20:51:00Z</dcterms:created>
  <dcterms:modified xsi:type="dcterms:W3CDTF">2015-11-16T20:53:00Z</dcterms:modified>
</cp:coreProperties>
</file>